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6F2" w:rsidRDefault="004B7591">
      <w:pPr>
        <w:rPr>
          <w:lang w:val="en-GB"/>
        </w:rPr>
      </w:pPr>
      <w:r w:rsidRPr="004B7591">
        <w:rPr>
          <w:b/>
          <w:lang w:val="en-GB"/>
        </w:rPr>
        <w:t>Supplementary Table 2</w:t>
      </w:r>
      <w:r w:rsidRPr="004B7591">
        <w:rPr>
          <w:lang w:val="en-GB"/>
        </w:rPr>
        <w:t>. Complete list of bacterial taxa differentially represented between P</w:t>
      </w:r>
      <w:r>
        <w:rPr>
          <w:lang w:val="en-GB"/>
        </w:rPr>
        <w:t>H</w:t>
      </w:r>
      <w:r w:rsidRPr="004B7591">
        <w:rPr>
          <w:lang w:val="en-GB"/>
        </w:rPr>
        <w:t xml:space="preserve">C and </w:t>
      </w:r>
      <w:r>
        <w:rPr>
          <w:lang w:val="en-GB"/>
        </w:rPr>
        <w:t>PBTC patients</w:t>
      </w:r>
      <w:r w:rsidRPr="004B7591">
        <w:rPr>
          <w:lang w:val="en-GB"/>
        </w:rPr>
        <w:t>.</w:t>
      </w:r>
    </w:p>
    <w:p w:rsidR="004B7591" w:rsidRDefault="004B7591">
      <w:pPr>
        <w:rPr>
          <w:lang w:val="en-GB"/>
        </w:rPr>
      </w:pPr>
    </w:p>
    <w:tbl>
      <w:tblPr>
        <w:tblW w:w="104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9"/>
        <w:gridCol w:w="1701"/>
        <w:gridCol w:w="1701"/>
        <w:gridCol w:w="1560"/>
        <w:gridCol w:w="1042"/>
        <w:gridCol w:w="1509"/>
      </w:tblGrid>
      <w:tr w:rsidR="004B7591" w:rsidRPr="00352576" w:rsidTr="00E969BC">
        <w:trPr>
          <w:trHeight w:val="562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BA47C2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it-IT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BTC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HC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logFC.deseq2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-</w:t>
            </w:r>
            <w:proofErr w:type="spellStart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DR</w:t>
            </w:r>
          </w:p>
        </w:tc>
      </w:tr>
      <w:tr w:rsidR="004B7591" w:rsidRPr="00352576" w:rsidTr="00E969BC">
        <w:trPr>
          <w:trHeight w:val="399"/>
        </w:trPr>
        <w:tc>
          <w:tcPr>
            <w:tcW w:w="2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Increased</w:t>
            </w:r>
            <w:proofErr w:type="spellEnd"/>
            <w:r w:rsidRPr="003525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BT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352576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4B7591" w:rsidRPr="0018611C" w:rsidTr="00E969BC">
        <w:trPr>
          <w:trHeight w:val="32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Tener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1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24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7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22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esulfovibrion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49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rysipelotrich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6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naeromassilibacillu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7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ilophi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3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Dielm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7</w:t>
            </w:r>
          </w:p>
        </w:tc>
      </w:tr>
      <w:tr w:rsidR="004B7591" w:rsidRPr="0018611C" w:rsidTr="00E969BC">
        <w:trPr>
          <w:trHeight w:val="450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aecalital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72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lavonifra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ournier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4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Intestin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3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diterran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1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6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Negativ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7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hascolarctobacteri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4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uminiclostrid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57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Turicibacte</w:t>
            </w:r>
            <w:r w:rsidR="00BA47C2"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2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9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listipe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utredini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46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diterraneensi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68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3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utyricimona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iros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7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Odoribacter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neu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20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Ruminococcu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FA3D5B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Marseille-P328</w:t>
            </w: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1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4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4B7591" w:rsidRPr="0018611C" w:rsidTr="00E969BC">
        <w:trPr>
          <w:trHeight w:val="399"/>
        </w:trPr>
        <w:tc>
          <w:tcPr>
            <w:tcW w:w="2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Tyzzer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r w:rsidRPr="00FA3D5B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Marseille-P3062</w:t>
            </w: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2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9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</w:tbl>
    <w:p w:rsidR="004B7591" w:rsidRPr="0018611C" w:rsidRDefault="004B7591" w:rsidP="004B7591"/>
    <w:tbl>
      <w:tblPr>
        <w:tblW w:w="104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3"/>
        <w:gridCol w:w="1876"/>
        <w:gridCol w:w="1876"/>
        <w:gridCol w:w="1438"/>
        <w:gridCol w:w="980"/>
        <w:gridCol w:w="1659"/>
      </w:tblGrid>
      <w:tr w:rsidR="004B7591" w:rsidRPr="0018611C" w:rsidTr="00E969BC">
        <w:trPr>
          <w:trHeight w:val="562"/>
        </w:trPr>
        <w:tc>
          <w:tcPr>
            <w:tcW w:w="2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BTC(%)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Relative </w:t>
            </w:r>
            <w:proofErr w:type="spellStart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abundance</w:t>
            </w:r>
            <w:proofErr w:type="spellEnd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HC(%)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logFC.deseq2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P-</w:t>
            </w:r>
            <w:proofErr w:type="spellStart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value</w:t>
            </w:r>
            <w:proofErr w:type="spellEnd"/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DR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ecreased</w:t>
            </w:r>
            <w:proofErr w:type="spellEnd"/>
            <w:r w:rsidRPr="001861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in PBTC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4B7591" w:rsidRPr="0018611C" w:rsidTr="00E969BC">
        <w:trPr>
          <w:trHeight w:val="321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nterococc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 w:line="321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 w:line="321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8.5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1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3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15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aceae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9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Hafni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8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tobacillaceae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2.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8.76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Neisseri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7.0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05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ectobacteri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9</w:t>
            </w:r>
          </w:p>
        </w:tc>
      </w:tr>
      <w:tr w:rsidR="004B7591" w:rsidRPr="0018611C" w:rsidTr="00E969BC">
        <w:trPr>
          <w:trHeight w:val="45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aphylococc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7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ceae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5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5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7.55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Yersiniacea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11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Alloprevot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46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4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illu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77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0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ampylobact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8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atenibacteri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7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3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9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5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nterobacter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38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Enterococcu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4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9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11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2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1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89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Klebsiella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1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98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13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tobacillu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2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34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1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Lactococcus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73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6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egasphaer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4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5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8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Neisseria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18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3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yramidobacter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4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67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36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lastRenderedPageBreak/>
              <w:t xml:space="preserve">Staphylococcus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5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uccinivibrio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3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5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4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4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6.32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laru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3.78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6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oprophilu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5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28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9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2.51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acteroide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alyersiae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36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Catenibacteri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mitsuokai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7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66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06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Clostridium </w:t>
            </w:r>
            <w:r w:rsidRPr="00FA3D5B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BPY5</w:t>
            </w: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5.25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13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Enterococcus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aecalis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47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9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89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Fusobacteri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nucleatum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7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79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7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6.90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Lactobacillus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gasseri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44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vot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buccae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0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6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1.90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1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4.86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8</m:t>
                  </m:r>
                </m:sup>
              </m:sSup>
            </m:oMath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vot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bookmarkStart w:id="0" w:name="_GoBack"/>
            <w:r w:rsidRPr="00FA3D5B">
              <w:rPr>
                <w:rFonts w:ascii="Times New Roman" w:eastAsiaTheme="minorEastAsia" w:hAnsi="Times New Roman" w:cs="Times New Roman"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p. Marseille-P2931</w:t>
            </w:r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bookmarkEnd w:id="0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0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5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6.44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5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9</w:t>
            </w:r>
          </w:p>
        </w:tc>
      </w:tr>
      <w:tr w:rsidR="004B7591" w:rsidRPr="0018611C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revot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stercore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5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7.47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it-IT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-</m:t>
                  </m:r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kern w:val="24"/>
                      <w:sz w:val="20"/>
                      <w:szCs w:val="20"/>
                      <w:lang w:eastAsia="it-IT"/>
                    </w:rPr>
                    <m:t>9</m:t>
                  </m:r>
                </m:sup>
              </m:sSup>
            </m:oMath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6.71x10</w:t>
            </w:r>
            <w:r w:rsidRPr="0018611C">
              <w:rPr>
                <w:rFonts w:ascii="Cambria Math" w:eastAsiaTheme="minorEastAsia" w:hAnsi="Cambria Math" w:cs="Cambria Math"/>
                <w:color w:val="000000" w:themeColor="text1"/>
                <w:kern w:val="24"/>
                <w:sz w:val="20"/>
                <w:szCs w:val="20"/>
                <w:lang w:eastAsia="it-IT"/>
              </w:rPr>
              <w:t>⁻⁶</w:t>
            </w:r>
          </w:p>
        </w:tc>
      </w:tr>
      <w:tr w:rsidR="004B7591" w:rsidRPr="000979E9" w:rsidTr="00E969BC">
        <w:trPr>
          <w:trHeight w:val="399"/>
        </w:trPr>
        <w:tc>
          <w:tcPr>
            <w:tcW w:w="2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Veillonel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>parvula</w:t>
            </w:r>
            <w:proofErr w:type="spellEnd"/>
            <w:r w:rsidRPr="001861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B7591" w:rsidRPr="0018611C" w:rsidRDefault="004B7591" w:rsidP="00E969BC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18611C">
              <w:rPr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-2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18611C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00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591" w:rsidRPr="000979E9" w:rsidRDefault="004B7591" w:rsidP="00E969B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18611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it-IT"/>
              </w:rPr>
              <w:t>0.038</w:t>
            </w:r>
          </w:p>
        </w:tc>
      </w:tr>
    </w:tbl>
    <w:p w:rsidR="004B7591" w:rsidRDefault="004B7591" w:rsidP="004B7591"/>
    <w:p w:rsidR="004B7591" w:rsidRDefault="004B7591" w:rsidP="004B7591"/>
    <w:p w:rsidR="004B7591" w:rsidRPr="004B7591" w:rsidRDefault="004B7591">
      <w:pPr>
        <w:rPr>
          <w:lang w:val="en-GB"/>
        </w:rPr>
      </w:pPr>
    </w:p>
    <w:sectPr w:rsidR="004B7591" w:rsidRPr="004B75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33"/>
    <w:rsid w:val="0018611C"/>
    <w:rsid w:val="004B7591"/>
    <w:rsid w:val="005367A3"/>
    <w:rsid w:val="00B12333"/>
    <w:rsid w:val="00BA47C2"/>
    <w:rsid w:val="00DC4658"/>
    <w:rsid w:val="00FA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ACBE51-DD80-4FC0-B9B5-5B192489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B7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tta Panebianco</dc:creator>
  <cp:keywords/>
  <dc:description/>
  <cp:lastModifiedBy>Annacandida Villani</cp:lastModifiedBy>
  <cp:revision>5</cp:revision>
  <dcterms:created xsi:type="dcterms:W3CDTF">2025-04-28T08:27:00Z</dcterms:created>
  <dcterms:modified xsi:type="dcterms:W3CDTF">2025-09-24T09:20:00Z</dcterms:modified>
</cp:coreProperties>
</file>